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1.  Purification of CqJHE by ion exchange chromatograph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320"/>
        <w:gridCol w:w="2615"/>
        <w:gridCol w:w="2305"/>
        <w:gridCol w:w="1548"/>
      </w:tblGrid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olume (ml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ivity (nmoles min</w:t>
            </w:r>
            <w:r>
              <w:rPr>
                <w:vertAlign w:val="superscript"/>
              </w:rPr>
              <w:t>-1</w:t>
            </w:r>
            <w:r>
              <w:rPr/>
              <w:t xml:space="preserve"> m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Activity (nmoles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ivity Recovered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Five supernata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a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w throug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 detecte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 detect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mM NaC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 mM NaC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 mM NaC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mM NaC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1:35:00Z</dcterms:created>
  <dc:creator>Shizuo</dc:creator>
  <dc:description/>
  <dc:language>en-US</dc:language>
  <cp:lastModifiedBy>Shizuo</cp:lastModifiedBy>
  <cp:lastPrinted>2008-12-01T18:47:00Z</cp:lastPrinted>
  <dcterms:modified xsi:type="dcterms:W3CDTF">2011-11-09T08:50:00Z</dcterms:modified>
  <cp:revision>65</cp:revision>
  <dc:subject/>
  <dc:title>Initial assay, see p</dc:title>
</cp:coreProperties>
</file>